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kern w:val="2"/>
          <w:sz w:val="32"/>
          <w:szCs w:val="32"/>
          <w:lang w:val="en-US"/>
        </w:rPr>
      </w:pPr>
      <w:r>
        <w:rPr>
          <w:b/>
          <w:szCs w:val="22"/>
          <w:lang w:val="fr-FR"/>
        </w:rPr>
        <w:t>Supplemental table 4: Primer sequences for qRT-PCR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5725</wp:posOffset>
                </wp:positionV>
                <wp:extent cx="5212080" cy="20694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2069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260"/>
                              <w:gridCol w:w="3060"/>
                              <w:gridCol w:w="288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8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60" w:after="60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60" w:after="60"/>
                                    <w:jc w:val="left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Product length (bp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18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60" w:after="60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18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60" w:after="60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TTGAGCCCGCAGCCTC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TTCCCCATGGTGTC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DKN2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GTGGAGAAGGTGCGACA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CTACATCGGCGATCT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PAG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67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GACAGTGGGCAGATCAA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GACGCTTCTTGGC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ANN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2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ACACGGGACTGGTATT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CCAAGTGGGTTTCA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DK5R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CAACGTGGTCTTCCTCTAC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GCCCATGTAGGAGTA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WISP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GCAGCTGTGAGGTGAA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CTCAGGGCAGCAC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F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ATCAGCATGGGCCACGTA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ACAAGCACCCACCTC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DH1A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CAGTGAAGGCCGCAAGA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inTable"/>
                                    <w:spacing w:before="96" w:after="48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TCCATTGTCGCCAGCAG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162.95pt;mso-wrap-distance-left:0pt;mso-wrap-distance-right:7.05pt;mso-wrap-distance-top:0pt;mso-wrap-distance-bottom:0pt;margin-top:6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260"/>
                        <w:gridCol w:w="3060"/>
                        <w:gridCol w:w="2880"/>
                      </w:tblGrid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8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60" w:after="60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60" w:after="60"/>
                              <w:jc w:val="left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Product length (bp)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18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60" w:after="60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18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60" w:after="60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TTGAGCCCGCAGCCTC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TCCCCATGGTGTC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DKN2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GTGGAGAAGGTGCGACA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CTACATCGGCGATCT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PAG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467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GACAGTGGGCAGATCAA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GACGCTTCTTGGC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ANNI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2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ACACGGGACTGGTATTC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CCAAGTGGGTTTCA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DK5R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CAACGTGGTCTTCCTCTAC</w:t>
                              <w:tab/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GCCCATGTAGGAGTA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ISP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GCAGCTGTGAGGTGAAC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CTCAGGGCAGCAC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FD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ATCAGCATGGGCCACGTA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ACAAGCACCCACCTC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DH1A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CAGTGAAGGCCGCAAGAC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inTable"/>
                              <w:spacing w:before="96" w:after="48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CTCCATTGTCGCCAGCAG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inTable">
    <w:name w:val="Text in Table"/>
    <w:basedOn w:val="Normal"/>
    <w:qFormat/>
    <w:pPr>
      <w:spacing w:lineRule="auto" w:line="240"/>
    </w:pPr>
    <w:rPr>
      <w:rFonts w:cs="Arial"/>
      <w:sz w:val="18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10:25:00Z</dcterms:created>
  <dc:creator>Carmen</dc:creator>
  <dc:description/>
  <cp:keywords/>
  <dc:language>en-US</dc:language>
  <cp:lastModifiedBy>wwagner</cp:lastModifiedBy>
  <dcterms:modified xsi:type="dcterms:W3CDTF">2010-11-05T10:25:00Z</dcterms:modified>
  <cp:revision>2</cp:revision>
  <dc:subject/>
  <dc:title>Table S1: </dc:title>
</cp:coreProperties>
</file>